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DC0" w:rsidRPr="00BB7BE4" w:rsidRDefault="005D38B6" w:rsidP="00804D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804DC0" w:rsidRPr="00BB7BE4">
        <w:rPr>
          <w:rFonts w:ascii="Times New Roman" w:hAnsi="Times New Roman" w:cs="Times New Roman"/>
          <w:sz w:val="24"/>
          <w:szCs w:val="24"/>
        </w:rPr>
        <w:t xml:space="preserve"> Table </w:t>
      </w:r>
      <w:proofErr w:type="spellStart"/>
      <w:r w:rsidR="00804DC0" w:rsidRPr="00BB7BE4"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  <w:proofErr w:type="spellEnd"/>
    </w:p>
    <w:tbl>
      <w:tblPr>
        <w:tblpPr w:leftFromText="180" w:rightFromText="180" w:vertAnchor="page" w:horzAnchor="margin" w:tblpXSpec="center" w:tblpY="2513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15"/>
        <w:gridCol w:w="1908"/>
        <w:gridCol w:w="1139"/>
        <w:gridCol w:w="959"/>
        <w:gridCol w:w="899"/>
        <w:gridCol w:w="837"/>
        <w:gridCol w:w="1139"/>
        <w:gridCol w:w="837"/>
        <w:gridCol w:w="957"/>
      </w:tblGrid>
      <w:tr w:rsidR="00BB7BE4" w:rsidRPr="005D38B6" w:rsidTr="005D38B6">
        <w:trPr>
          <w:trHeight w:val="89"/>
        </w:trPr>
        <w:tc>
          <w:tcPr>
            <w:tcW w:w="34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Month</w:t>
            </w:r>
          </w:p>
        </w:tc>
        <w:tc>
          <w:tcPr>
            <w:tcW w:w="102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Tank Grouping</w:t>
            </w:r>
          </w:p>
        </w:tc>
        <w:tc>
          <w:tcPr>
            <w:tcW w:w="61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TN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(mg/L)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 xml:space="preserve">Mean </w:t>
            </w:r>
            <w:r w:rsidRPr="005D38B6">
              <w:rPr>
                <w:rFonts w:ascii="Times New Roman" w:eastAsia="Segoe UI" w:hAnsi="Times New Roman" w:cs="Times New Roman"/>
                <w:b/>
                <w:color w:val="0000CC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 xml:space="preserve"> SD</w:t>
            </w:r>
          </w:p>
        </w:tc>
        <w:tc>
          <w:tcPr>
            <w:tcW w:w="51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NH</w:t>
            </w: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vertAlign w:val="subscript"/>
                <w:lang w:eastAsia="zh-CN"/>
              </w:rPr>
              <w:t>4</w:t>
            </w: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vertAlign w:val="superscript"/>
                <w:lang w:eastAsia="zh-CN"/>
              </w:rPr>
              <w:t>+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(mg/L)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Mean ± SD</w:t>
            </w:r>
          </w:p>
        </w:tc>
        <w:tc>
          <w:tcPr>
            <w:tcW w:w="48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NO</w:t>
            </w: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vertAlign w:val="subscript"/>
                <w:lang w:eastAsia="zh-CN"/>
              </w:rPr>
              <w:t>2</w:t>
            </w: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vertAlign w:val="superscript"/>
                <w:lang w:eastAsia="zh-CN"/>
              </w:rPr>
              <w:t>-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 xml:space="preserve">(mg/L) 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Mean ± SD</w:t>
            </w:r>
          </w:p>
        </w:tc>
        <w:tc>
          <w:tcPr>
            <w:tcW w:w="45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NO</w:t>
            </w: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vertAlign w:val="subscript"/>
                <w:lang w:eastAsia="zh-CN"/>
              </w:rPr>
              <w:t>3</w:t>
            </w: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vertAlign w:val="superscript"/>
                <w:lang w:eastAsia="zh-CN"/>
              </w:rPr>
              <w:t>-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 xml:space="preserve">(mg/L)  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Mean ± SD</w:t>
            </w:r>
          </w:p>
        </w:tc>
        <w:tc>
          <w:tcPr>
            <w:tcW w:w="61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 xml:space="preserve">COD 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 xml:space="preserve">(mg/L) 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Mean ± SD</w:t>
            </w:r>
          </w:p>
        </w:tc>
        <w:tc>
          <w:tcPr>
            <w:tcW w:w="45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 xml:space="preserve">DO 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(</w:t>
            </w:r>
            <w:proofErr w:type="spellStart"/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ug</w:t>
            </w:r>
            <w:proofErr w:type="spellEnd"/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 xml:space="preserve">/L) 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Mean ± SD</w:t>
            </w:r>
          </w:p>
        </w:tc>
        <w:tc>
          <w:tcPr>
            <w:tcW w:w="51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 xml:space="preserve">pH 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 xml:space="preserve">Units </w:t>
            </w:r>
          </w:p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b/>
                <w:color w:val="0000CC"/>
                <w:sz w:val="16"/>
                <w:szCs w:val="16"/>
                <w:lang w:eastAsia="zh-CN"/>
              </w:rPr>
              <w:t>Mean ± SD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July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ontrol - (Ctrl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3.224 </w:t>
            </w:r>
            <w:r w:rsidRPr="005D38B6">
              <w:rPr>
                <w:rFonts w:ascii="Times New Roman" w:eastAsia="Segoe UI" w:hAnsi="Times New Roman" w:cs="Times New Roman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 0.5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0.520 </w:t>
            </w:r>
            <w:r w:rsidRPr="005D38B6">
              <w:rPr>
                <w:rFonts w:ascii="Times New Roman" w:eastAsia="Segoe UI" w:hAnsi="Times New Roman" w:cs="Times New Roman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 0.23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0.082 </w:t>
            </w:r>
            <w:r w:rsidRPr="005D38B6">
              <w:rPr>
                <w:rFonts w:ascii="Times New Roman" w:eastAsia="Segoe UI" w:hAnsi="Times New Roman" w:cs="Times New Roman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 0.09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1.079 ± 3.45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0.305 ± 2.3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8.945 </w:t>
            </w:r>
            <w:r w:rsidRPr="005D38B6">
              <w:rPr>
                <w:rFonts w:ascii="Times New Roman" w:eastAsia="Segoe UI" w:hAnsi="Times New Roman" w:cs="Times New Roman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 0.23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Lactic acid bacterial 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strain</w:t>
            </w: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 - (</w:t>
            </w:r>
            <w:proofErr w:type="spellStart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LsB</w:t>
            </w:r>
            <w:proofErr w:type="spellEnd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2.820 </w:t>
            </w:r>
            <w:r w:rsidRPr="005D38B6">
              <w:rPr>
                <w:rFonts w:ascii="Times New Roman" w:eastAsia="Segoe UI" w:hAnsi="Times New Roman" w:cs="Times New Roman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 0.4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0.442 </w:t>
            </w:r>
            <w:r w:rsidRPr="005D38B6">
              <w:rPr>
                <w:rFonts w:ascii="Times New Roman" w:eastAsia="Segoe UI" w:hAnsi="Times New Roman" w:cs="Times New Roman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 0.42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055 ± 0.07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9.951 ± 2.9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7.547 ± 2.6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8.382 ± 0.52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Pseudomonas 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strain</w:t>
            </w: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 - (</w:t>
            </w:r>
            <w:proofErr w:type="spellStart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PsB</w:t>
            </w:r>
            <w:proofErr w:type="spellEnd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2.692 ± 0.66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488 ± 0.40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078 ± 0.09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0.111 ± 4.09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7.637 ± 2.44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8.395 ± 0.68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Environmental microbes - (</w:t>
            </w:r>
            <w:proofErr w:type="spellStart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EsB</w:t>
            </w:r>
            <w:proofErr w:type="spellEnd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2.778 ± 1.1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776 ± 0.71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087 ± 0.08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9.337 ± 3.75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7.487 ± 2.27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8.940 ± 0.21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August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Control </w:t>
            </w: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- (Ctrl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.009 ± 1.8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.389 ± 1.51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0.002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308 ± 0.07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21.743 ± 10.68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8.709 ± 3.2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8.182 ± 0.46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,b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Lactic acid bacterial 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strain</w:t>
            </w: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 - (</w:t>
            </w:r>
            <w:proofErr w:type="spellStart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LsB</w:t>
            </w:r>
            <w:proofErr w:type="spellEnd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.397 ± 2.07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2.119 ± 1.66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 xml:space="preserve">0.050 </w:t>
            </w:r>
            <w:r w:rsidRPr="005D38B6">
              <w:rPr>
                <w:rFonts w:ascii="Times New Roman" w:eastAsia="Segoe UI" w:hAnsi="Times New Roman" w:cs="Times New Roman"/>
                <w:color w:val="0000CC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0.073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253 ± 0.1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6.658 ± 3.63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6.511 ± 4.6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7.762 ± 0.58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Pseudomonas 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strain</w:t>
            </w: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 - (</w:t>
            </w:r>
            <w:proofErr w:type="spellStart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PsB</w:t>
            </w:r>
            <w:proofErr w:type="spellEnd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.193 ±  2.2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.293 ± 1.27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 xml:space="preserve">0.028 </w:t>
            </w:r>
            <w:r w:rsidRPr="005D38B6">
              <w:rPr>
                <w:rFonts w:ascii="Times New Roman" w:eastAsia="Segoe UI" w:hAnsi="Times New Roman" w:cs="Times New Roman"/>
                <w:color w:val="0000CC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 xml:space="preserve"> 0.05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,b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252 ± 0.16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20.063 ± 5.3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9.057 ± 4.5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8.227 ± 0.54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Environmental microbes - (</w:t>
            </w:r>
            <w:proofErr w:type="spellStart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EsB</w:t>
            </w:r>
            <w:proofErr w:type="spellEnd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.458 ± 1.92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.641 ± 1.51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0.004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322 ± 0.18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21.913 ± 5.10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8.013 ± 4.96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8.063 ± 0.60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,b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September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 Control -</w:t>
            </w: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 (Ctrl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12.502 ± 3.56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,b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9.327 ± 2.74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,b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 xml:space="preserve">0.132 </w:t>
            </w:r>
            <w:r w:rsidRPr="005D38B6">
              <w:rPr>
                <w:rFonts w:ascii="Times New Roman" w:eastAsia="Segoe UI" w:hAnsi="Times New Roman" w:cs="Times New Roman"/>
                <w:color w:val="0000CC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 xml:space="preserve"> 0.18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334 ± 0.14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9.639 ± 5.3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.442 ± 6.36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7.779 ± 0.78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Lactic acid bacterial 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strain</w:t>
            </w: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 - (</w:t>
            </w:r>
            <w:proofErr w:type="spellStart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LsB</w:t>
            </w:r>
            <w:proofErr w:type="spellEnd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12.468 ± 4.31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,b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8.526 ± 4.60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,b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 xml:space="preserve">1.139 </w:t>
            </w:r>
            <w:r w:rsidRPr="005D38B6">
              <w:rPr>
                <w:rFonts w:ascii="Times New Roman" w:eastAsia="Segoe UI" w:hAnsi="Times New Roman" w:cs="Times New Roman"/>
                <w:color w:val="0000CC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 xml:space="preserve"> 1.51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423 ± 0.25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18.963 </w:t>
            </w:r>
            <w:r w:rsidRPr="005D38B6">
              <w:rPr>
                <w:rFonts w:ascii="Times New Roman" w:eastAsia="Segoe UI" w:hAnsi="Times New Roman" w:cs="Times New Roman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 6.7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2.488 ± 3.96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7.437 ± 0.50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Pseudomonas 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strain</w:t>
            </w: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 - (</w:t>
            </w:r>
            <w:proofErr w:type="spellStart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PsB</w:t>
            </w:r>
            <w:proofErr w:type="spellEnd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9.899 ± 4.26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6.766 ± 3.29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 xml:space="preserve">0.807 </w:t>
            </w:r>
            <w:r w:rsidRPr="005D38B6">
              <w:rPr>
                <w:rFonts w:ascii="Times New Roman" w:eastAsia="Segoe UI" w:hAnsi="Times New Roman" w:cs="Times New Roman"/>
                <w:color w:val="0000CC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 xml:space="preserve"> 0.77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,b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313 ± 0.18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5.954 ± 2.5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2.732 ± 2.67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7.499 ± 0.43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highlight w:val="yellow"/>
              </w:rPr>
            </w:pP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Environmental microbes - (</w:t>
            </w:r>
            <w:proofErr w:type="spellStart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EsB</w:t>
            </w:r>
            <w:proofErr w:type="spellEnd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15.885 ± 3.76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11.784 ± 2.96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 xml:space="preserve">0.275 </w:t>
            </w:r>
            <w:r w:rsidRPr="005D38B6">
              <w:rPr>
                <w:rFonts w:ascii="Times New Roman" w:eastAsia="Segoe UI" w:hAnsi="Times New Roman" w:cs="Times New Roman"/>
                <w:color w:val="0000CC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 xml:space="preserve"> 0.62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,b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355 ± 0.13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8.710 ± 3.79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.472 ± 1.2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7.411 ± 0.30</w:t>
            </w:r>
          </w:p>
        </w:tc>
      </w:tr>
      <w:tr w:rsidR="00BB7BE4" w:rsidRPr="005D38B6" w:rsidTr="005D38B6">
        <w:trPr>
          <w:trHeight w:val="300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October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Control </w:t>
            </w: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- (Ctrl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9.877 ± 2.99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8.695 ± 4.19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2.100 </w:t>
            </w:r>
            <w:r w:rsidRPr="005D38B6">
              <w:rPr>
                <w:rFonts w:ascii="Times New Roman" w:eastAsia="Segoe UI" w:hAnsi="Times New Roman" w:cs="Times New Roman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 1.8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635 ± 0.39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30.510 ± 2.56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.800 ± 3.66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8.265 ± 0.49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Lactic acid bacterial 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strain</w:t>
            </w: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 - (</w:t>
            </w:r>
            <w:proofErr w:type="spellStart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LsB</w:t>
            </w:r>
            <w:proofErr w:type="spellEnd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7.525 ± 12.29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9.328 ± 10.30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1.648 </w:t>
            </w:r>
            <w:r w:rsidRPr="005D38B6">
              <w:rPr>
                <w:rFonts w:ascii="Times New Roman" w:eastAsia="Segoe UI" w:hAnsi="Times New Roman" w:cs="Times New Roman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 1.8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.823 ± 2.36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23.235 ± 6.70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,b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.432 ± 4.06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8.122 ± 0.49</w:t>
            </w:r>
          </w:p>
        </w:tc>
      </w:tr>
      <w:tr w:rsidR="00BB7BE4" w:rsidRPr="005D38B6" w:rsidTr="005D38B6">
        <w:trPr>
          <w:trHeight w:val="300"/>
        </w:trPr>
        <w:tc>
          <w:tcPr>
            <w:tcW w:w="34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Pseudomonas 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strain</w:t>
            </w: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 - (</w:t>
            </w:r>
            <w:proofErr w:type="spellStart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PsB</w:t>
            </w:r>
            <w:proofErr w:type="spellEnd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2.699 ± 6.3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.011 ± 4.12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3.645 </w:t>
            </w:r>
            <w:r w:rsidRPr="005D38B6">
              <w:rPr>
                <w:rFonts w:ascii="Times New Roman" w:eastAsia="Segoe UI" w:hAnsi="Times New Roman" w:cs="Times New Roman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 3.93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.102 ± 0.89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17.937 ± 5.86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4.017 ± 0.9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7.922 ± 0.14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textAlignment w:val="center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Environmental microbes - (</w:t>
            </w:r>
            <w:proofErr w:type="spellStart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EsB</w:t>
            </w:r>
            <w:proofErr w:type="spellEnd"/>
            <w:r w:rsidRPr="005D38B6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20.434 ± 8.5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9.589 ± 7.00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3.656 </w:t>
            </w:r>
            <w:r w:rsidRPr="005D38B6">
              <w:rPr>
                <w:rFonts w:ascii="Times New Roman" w:eastAsia="Segoe UI" w:hAnsi="Times New Roman" w:cs="Times New Roman"/>
                <w:sz w:val="16"/>
                <w:szCs w:val="16"/>
                <w:lang w:eastAsia="zh-CN"/>
              </w:rPr>
              <w:t>±</w:t>
            </w: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 2.97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0.817 ± 0.68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  <w:t>31.466 ± 12.26</w:t>
            </w:r>
            <w:r w:rsidRPr="005D38B6"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7.867 ± 4.11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38B6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8.430 ± 0.69</w:t>
            </w:r>
          </w:p>
        </w:tc>
      </w:tr>
      <w:tr w:rsidR="00BB7BE4" w:rsidRPr="005D38B6" w:rsidTr="005D38B6">
        <w:trPr>
          <w:trHeight w:val="89"/>
        </w:trPr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spacing w:after="0"/>
              <w:jc w:val="both"/>
              <w:rPr>
                <w:rFonts w:ascii="Times New Roman" w:eastAsia="SimSun" w:hAnsi="Times New Roman" w:cs="Times New Roman"/>
                <w:color w:val="0000CC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4DC0" w:rsidRPr="005D38B6" w:rsidRDefault="00804DC0" w:rsidP="00BB7B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CC"/>
                <w:sz w:val="16"/>
                <w:szCs w:val="16"/>
                <w:lang w:eastAsia="zh-CN"/>
              </w:rPr>
            </w:pPr>
          </w:p>
        </w:tc>
      </w:tr>
    </w:tbl>
    <w:p w:rsidR="00903983" w:rsidRPr="00804DC0" w:rsidRDefault="00903983" w:rsidP="00BB7BE4">
      <w:pPr>
        <w:rPr>
          <w:rFonts w:ascii="Times New Roman" w:hAnsi="Times New Roman" w:cs="Times New Roman"/>
          <w:sz w:val="24"/>
          <w:szCs w:val="24"/>
        </w:rPr>
      </w:pPr>
    </w:p>
    <w:sectPr w:rsidR="00903983" w:rsidRPr="00804DC0" w:rsidSect="00BB7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04DC0"/>
    <w:rsid w:val="003D405C"/>
    <w:rsid w:val="005D38B6"/>
    <w:rsid w:val="00804DC0"/>
    <w:rsid w:val="00903983"/>
    <w:rsid w:val="00BB7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</dc:creator>
  <cp:keywords/>
  <dc:description/>
  <cp:lastModifiedBy>0012764</cp:lastModifiedBy>
  <cp:revision>4</cp:revision>
  <dcterms:created xsi:type="dcterms:W3CDTF">2018-06-28T04:30:00Z</dcterms:created>
  <dcterms:modified xsi:type="dcterms:W3CDTF">2018-08-21T04:35:00Z</dcterms:modified>
</cp:coreProperties>
</file>